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58DC0" w14:textId="77777777" w:rsidR="006C57CD" w:rsidRDefault="006C57CD" w:rsidP="006C57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5B1BFB81" w14:textId="6A7D2AFD" w:rsidR="006C57CD" w:rsidRPr="00983C03" w:rsidRDefault="006C57CD" w:rsidP="006C57CD">
      <w:pPr>
        <w:rPr>
          <w:rFonts w:asciiTheme="majorBidi" w:hAnsiTheme="majorBidi" w:cstheme="majorBidi"/>
          <w:sz w:val="24"/>
          <w:szCs w:val="24"/>
          <w:lang w:val="en-US"/>
        </w:rPr>
      </w:pPr>
      <w:r w:rsidRPr="00774B28">
        <w:rPr>
          <w:rFonts w:ascii="Times New Roman" w:hAnsi="Times New Roman" w:cs="Times New Roman"/>
          <w:sz w:val="24"/>
          <w:szCs w:val="24"/>
        </w:rPr>
        <w:t>Sensitivity analysis for scan quality</w:t>
      </w:r>
      <w:r>
        <w:rPr>
          <w:rFonts w:ascii="Times New Roman" w:hAnsi="Times New Roman" w:cs="Times New Roman"/>
          <w:sz w:val="24"/>
          <w:szCs w:val="24"/>
        </w:rPr>
        <w:t>; omitting poorer quality (grade 3) scans</w:t>
      </w:r>
      <w:r w:rsidRPr="00774B28">
        <w:rPr>
          <w:rFonts w:ascii="Times New Roman" w:hAnsi="Times New Roman" w:cs="Times New Roman"/>
          <w:sz w:val="24"/>
          <w:szCs w:val="24"/>
        </w:rPr>
        <w:t>, standardised co-</w:t>
      </w:r>
      <w:proofErr w:type="spellStart"/>
      <w:r w:rsidRPr="00774B28">
        <w:rPr>
          <w:rFonts w:ascii="Times New Roman" w:hAnsi="Times New Roman" w:cs="Times New Roman"/>
          <w:sz w:val="24"/>
          <w:szCs w:val="24"/>
        </w:rPr>
        <w:t>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e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6775E">
        <w:rPr>
          <w:rFonts w:ascii="Times New Roman" w:hAnsi="Times New Roman" w:cs="Times New Roman"/>
          <w:sz w:val="24"/>
          <w:szCs w:val="24"/>
          <w:vertAlign w:val="superscript"/>
        </w:rPr>
        <w:t>, b</w:t>
      </w:r>
    </w:p>
    <w:tbl>
      <w:tblPr>
        <w:tblW w:w="96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560"/>
        <w:gridCol w:w="1417"/>
        <w:gridCol w:w="1418"/>
        <w:gridCol w:w="1275"/>
      </w:tblGrid>
      <w:tr w:rsidR="006C57CD" w:rsidRPr="009A426F" w14:paraId="765EBAD9" w14:textId="77777777" w:rsidTr="00BA4EF1">
        <w:trPr>
          <w:gridAfter w:val="1"/>
          <w:wAfter w:w="1275" w:type="dxa"/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5B8C6E43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calcaneal RO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56ED77B" w14:textId="08F1F248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density (mg HA/cm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84D6D09" w14:textId="44E87A70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V/TV (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</w:tcPr>
          <w:p w14:paraId="4D5CECED" w14:textId="25AE0311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thickness (mm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00FA2747" w14:textId="1FB857A1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number (/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7C186D8" w14:textId="7E0674A8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separation (mm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6C57CD" w:rsidRPr="009A426F" w14:paraId="77326EB0" w14:textId="77777777" w:rsidTr="00BA4EF1">
        <w:trPr>
          <w:gridAfter w:val="1"/>
          <w:wAfter w:w="1275" w:type="dxa"/>
          <w:trHeight w:val="363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30CE2" w14:textId="4DB83B33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</w:t>
            </w:r>
            <w:proofErr w:type="spell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820780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-7.1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66ABB0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-0.006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8D5783F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-0.002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72E5B8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 (0.02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E3C613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 (0.002)</w:t>
            </w:r>
          </w:p>
        </w:tc>
      </w:tr>
      <w:tr w:rsidR="006C57CD" w:rsidRPr="009A426F" w14:paraId="4BD9055C" w14:textId="77777777" w:rsidTr="00BA4EF1">
        <w:trPr>
          <w:gridAfter w:val="1"/>
          <w:wAfter w:w="1275" w:type="dxa"/>
          <w:trHeight w:val="363"/>
        </w:trPr>
        <w:tc>
          <w:tcPr>
            <w:tcW w:w="1271" w:type="dxa"/>
            <w:shd w:val="clear" w:color="auto" w:fill="auto"/>
            <w:vAlign w:val="center"/>
            <w:hideMark/>
          </w:tcPr>
          <w:p w14:paraId="64CD4116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46D02B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1.8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ACE009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8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560" w:type="dxa"/>
            <w:vAlign w:val="center"/>
          </w:tcPr>
          <w:p w14:paraId="771B67A6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5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6435DA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0.020</w:t>
            </w: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72D16D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5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</w:tr>
      <w:tr w:rsidR="006C57CD" w:rsidRPr="009A426F" w14:paraId="6BAA0646" w14:textId="77777777" w:rsidTr="00BA4EF1">
        <w:trPr>
          <w:gridAfter w:val="1"/>
          <w:wAfter w:w="1275" w:type="dxa"/>
          <w:trHeight w:val="363"/>
        </w:trPr>
        <w:tc>
          <w:tcPr>
            <w:tcW w:w="1271" w:type="dxa"/>
            <w:shd w:val="clear" w:color="auto" w:fill="auto"/>
            <w:vAlign w:val="center"/>
            <w:hideMark/>
          </w:tcPr>
          <w:p w14:paraId="5FAF6E31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*Case interac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232A7C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-10.5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21CB56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-0.009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560" w:type="dxa"/>
            <w:vAlign w:val="center"/>
          </w:tcPr>
          <w:p w14:paraId="3382787C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2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550982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5A9F9C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C57CD" w:rsidRPr="009A426F" w14:paraId="011AD8B6" w14:textId="77777777" w:rsidTr="00BA4EF1">
        <w:trPr>
          <w:gridAfter w:val="1"/>
          <w:wAfter w:w="1275" w:type="dxa"/>
          <w:trHeight w:val="363"/>
        </w:trPr>
        <w:tc>
          <w:tcPr>
            <w:tcW w:w="1271" w:type="dxa"/>
            <w:shd w:val="clear" w:color="auto" w:fill="auto"/>
            <w:vAlign w:val="center"/>
          </w:tcPr>
          <w:p w14:paraId="74BFAD21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F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61B502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6A0ED4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560" w:type="dxa"/>
            <w:vAlign w:val="center"/>
          </w:tcPr>
          <w:p w14:paraId="1AC7B3A9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 (0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44094C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1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259D93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3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</w:tr>
      <w:tr w:rsidR="006C57CD" w:rsidRPr="009A426F" w14:paraId="337CDCAE" w14:textId="77777777" w:rsidTr="00BA4EF1">
        <w:trPr>
          <w:gridAfter w:val="1"/>
          <w:wAfter w:w="1275" w:type="dxa"/>
          <w:trHeight w:val="363"/>
        </w:trPr>
        <w:tc>
          <w:tcPr>
            <w:tcW w:w="1271" w:type="dxa"/>
            <w:shd w:val="clear" w:color="auto" w:fill="auto"/>
            <w:vAlign w:val="center"/>
          </w:tcPr>
          <w:p w14:paraId="7DF87C74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CB7324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2.3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0CFAFA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10 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560" w:type="dxa"/>
            <w:vAlign w:val="center"/>
          </w:tcPr>
          <w:p w14:paraId="05052CEE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3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994D5A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 (0.01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393396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</w:tr>
      <w:tr w:rsidR="006C57CD" w:rsidRPr="009A426F" w14:paraId="30102F7A" w14:textId="77777777" w:rsidTr="00BA4EF1">
        <w:trPr>
          <w:gridAfter w:val="1"/>
          <w:wAfter w:w="1275" w:type="dxa"/>
          <w:trHeight w:val="363"/>
        </w:trPr>
        <w:tc>
          <w:tcPr>
            <w:tcW w:w="1271" w:type="dxa"/>
            <w:shd w:val="clear" w:color="auto" w:fill="auto"/>
            <w:vAlign w:val="center"/>
          </w:tcPr>
          <w:p w14:paraId="582ADB39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28F5A4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5.7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648FE9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-0.005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3)</w:t>
            </w:r>
          </w:p>
        </w:tc>
        <w:tc>
          <w:tcPr>
            <w:tcW w:w="1560" w:type="dxa"/>
            <w:vAlign w:val="center"/>
          </w:tcPr>
          <w:p w14:paraId="69F1B6E2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 (0.0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01E2C0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78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1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64DA1B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</w:tr>
      <w:tr w:rsidR="006C57CD" w:rsidRPr="009A426F" w14:paraId="6FA7FCF0" w14:textId="77777777" w:rsidTr="00BA4EF1">
        <w:trPr>
          <w:gridAfter w:val="1"/>
          <w:wAfter w:w="1275" w:type="dxa"/>
          <w:trHeight w:val="363"/>
        </w:trPr>
        <w:tc>
          <w:tcPr>
            <w:tcW w:w="1271" w:type="dxa"/>
            <w:shd w:val="clear" w:color="auto" w:fill="auto"/>
            <w:vAlign w:val="center"/>
          </w:tcPr>
          <w:p w14:paraId="77FA23D9" w14:textId="2FC3E341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23E3571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950266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6A89CE6E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C147D3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ED38C6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03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</w:tr>
      <w:tr w:rsidR="006C57CD" w:rsidRPr="008F0872" w14:paraId="589BF022" w14:textId="77777777" w:rsidTr="00BA4EF1">
        <w:trPr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A9F6A71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ar RO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0C33036" w14:textId="5740ED93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density (mg HA/cm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0B1D8C8B" w14:textId="62FE77A5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V/TV (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</w:tcPr>
          <w:p w14:paraId="07A56CF8" w14:textId="58B64193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thickness (mm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052099B" w14:textId="70E70B2C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number (/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6478343" w14:textId="6AA490F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separation (mm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50834FDF" w14:textId="465A48D8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al density (mg HA/cm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6C57CD" w:rsidRPr="008F0872" w14:paraId="1577A52A" w14:textId="77777777" w:rsidTr="00BA4EF1">
        <w:trPr>
          <w:trHeight w:val="363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58252F" w14:textId="2B1380F3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</w:t>
            </w:r>
            <w:proofErr w:type="spell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977E4C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.8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51E20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8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5F17668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2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586A3D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 (0.01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F0AD09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3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2AE3F2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 (10.4)</w:t>
            </w:r>
          </w:p>
        </w:tc>
      </w:tr>
      <w:tr w:rsidR="006C57CD" w:rsidRPr="008F0872" w14:paraId="5773195F" w14:textId="77777777" w:rsidTr="00BA4EF1">
        <w:trPr>
          <w:trHeight w:val="363"/>
        </w:trPr>
        <w:tc>
          <w:tcPr>
            <w:tcW w:w="1271" w:type="dxa"/>
            <w:shd w:val="clear" w:color="auto" w:fill="auto"/>
            <w:vAlign w:val="center"/>
            <w:hideMark/>
          </w:tcPr>
          <w:p w14:paraId="2A08059D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F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CC2B35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3.2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A25B90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1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560" w:type="dxa"/>
            <w:vAlign w:val="center"/>
          </w:tcPr>
          <w:p w14:paraId="069F457C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2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3952EE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32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2F46BB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4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9B95EB4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 (5.7)</w:t>
            </w:r>
          </w:p>
        </w:tc>
      </w:tr>
      <w:tr w:rsidR="006C57CD" w:rsidRPr="008F0872" w14:paraId="1E9FE79D" w14:textId="77777777" w:rsidTr="00BA4EF1">
        <w:trPr>
          <w:trHeight w:val="363"/>
        </w:trPr>
        <w:tc>
          <w:tcPr>
            <w:tcW w:w="1271" w:type="dxa"/>
            <w:shd w:val="clear" w:color="auto" w:fill="auto"/>
            <w:vAlign w:val="center"/>
            <w:hideMark/>
          </w:tcPr>
          <w:p w14:paraId="75A1469F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FS*Case interac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1F3E4B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13.4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A598E4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11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560" w:type="dxa"/>
            <w:vAlign w:val="center"/>
          </w:tcPr>
          <w:p w14:paraId="2FE72DE8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3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D8F745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92F1AC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3 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84E4AFE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C57CD" w:rsidRPr="008F0872" w14:paraId="6B050A77" w14:textId="77777777" w:rsidTr="00BA4EF1">
        <w:trPr>
          <w:trHeight w:val="363"/>
        </w:trPr>
        <w:tc>
          <w:tcPr>
            <w:tcW w:w="1271" w:type="dxa"/>
            <w:shd w:val="clear" w:color="auto" w:fill="auto"/>
            <w:vAlign w:val="center"/>
          </w:tcPr>
          <w:p w14:paraId="778536BE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920684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.8 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10DA96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  <w:r w:rsidRPr="009A426F">
              <w:rPr>
                <w:rFonts w:ascii="Times New Roman" w:hAnsi="Times New Roman" w:cs="Times New Roman"/>
                <w:sz w:val="20"/>
                <w:szCs w:val="20"/>
              </w:rPr>
              <w:t xml:space="preserve"> (0.002)</w:t>
            </w:r>
          </w:p>
        </w:tc>
        <w:tc>
          <w:tcPr>
            <w:tcW w:w="1560" w:type="dxa"/>
            <w:vAlign w:val="center"/>
          </w:tcPr>
          <w:p w14:paraId="369E5DCC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812283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2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15FFC4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5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01C58F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4.9)</w:t>
            </w:r>
          </w:p>
        </w:tc>
      </w:tr>
      <w:tr w:rsidR="006C57CD" w:rsidRPr="008F0872" w14:paraId="532EB098" w14:textId="77777777" w:rsidTr="00BA4EF1">
        <w:trPr>
          <w:trHeight w:val="363"/>
        </w:trPr>
        <w:tc>
          <w:tcPr>
            <w:tcW w:w="1271" w:type="dxa"/>
            <w:shd w:val="clear" w:color="auto" w:fill="auto"/>
            <w:vAlign w:val="center"/>
          </w:tcPr>
          <w:p w14:paraId="3B6F5976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C7E2CD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 (2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54B1A2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sz w:val="20"/>
                <w:szCs w:val="20"/>
              </w:rPr>
              <w:t>-0.003 (0.002)</w:t>
            </w:r>
          </w:p>
        </w:tc>
        <w:tc>
          <w:tcPr>
            <w:tcW w:w="1560" w:type="dxa"/>
            <w:vAlign w:val="center"/>
          </w:tcPr>
          <w:p w14:paraId="002F618E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0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BE45ED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(0.00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8D5791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0.00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64F599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7.3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5)</w:t>
            </w:r>
          </w:p>
        </w:tc>
      </w:tr>
      <w:tr w:rsidR="006C57CD" w:rsidRPr="008F0872" w14:paraId="4041883F" w14:textId="77777777" w:rsidTr="00BA4EF1">
        <w:trPr>
          <w:trHeight w:val="363"/>
        </w:trPr>
        <w:tc>
          <w:tcPr>
            <w:tcW w:w="1271" w:type="dxa"/>
            <w:shd w:val="clear" w:color="auto" w:fill="auto"/>
            <w:vAlign w:val="center"/>
          </w:tcPr>
          <w:p w14:paraId="4139A907" w14:textId="77777777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1638B9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-2.7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8B0079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-0.002</w:t>
            </w:r>
            <w:r w:rsidRPr="009A426F">
              <w:rPr>
                <w:rFonts w:ascii="Times New Roman" w:hAnsi="Times New Roman" w:cs="Times New Roman"/>
                <w:sz w:val="20"/>
                <w:szCs w:val="20"/>
              </w:rPr>
              <w:t xml:space="preserve"> (0.003)</w:t>
            </w:r>
          </w:p>
        </w:tc>
        <w:tc>
          <w:tcPr>
            <w:tcW w:w="1560" w:type="dxa"/>
            <w:vAlign w:val="center"/>
          </w:tcPr>
          <w:p w14:paraId="7E9E180A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0.0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0D4207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54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AACCE7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8382E6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4.0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7)</w:t>
            </w:r>
          </w:p>
        </w:tc>
      </w:tr>
      <w:tr w:rsidR="006C57CD" w:rsidRPr="008F0872" w14:paraId="56C2D34E" w14:textId="77777777" w:rsidTr="00BA4EF1">
        <w:trPr>
          <w:trHeight w:val="363"/>
        </w:trPr>
        <w:tc>
          <w:tcPr>
            <w:tcW w:w="1271" w:type="dxa"/>
            <w:shd w:val="clear" w:color="auto" w:fill="auto"/>
            <w:vAlign w:val="center"/>
          </w:tcPr>
          <w:p w14:paraId="2D14B8CC" w14:textId="10A95CA4" w:rsidR="006C57CD" w:rsidRPr="009A426F" w:rsidRDefault="006C57CD" w:rsidP="00BA4E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</w:t>
            </w:r>
            <w:r w:rsidR="00567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F0230C5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15B40E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75A969A7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47336F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021</w:t>
            </w:r>
            <w:r w:rsidRPr="009A4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8D2E9F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4268FE" w14:textId="77777777" w:rsidR="006C57CD" w:rsidRPr="009A426F" w:rsidRDefault="006C57CD" w:rsidP="00BA4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B313AEB" w14:textId="77777777" w:rsidR="006C57CD" w:rsidRDefault="006C57CD" w:rsidP="006C57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AE0C34" w14:textId="77777777" w:rsidR="006C57CD" w:rsidRPr="008F0872" w:rsidRDefault="006C57CD" w:rsidP="006C57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ROI region of interest, </w:t>
      </w:r>
      <w:r w:rsidRPr="002A6F36">
        <w:rPr>
          <w:rFonts w:asciiTheme="majorBidi" w:hAnsiTheme="majorBidi" w:cstheme="majorBidi"/>
          <w:sz w:val="24"/>
          <w:szCs w:val="24"/>
          <w:lang w:val="en-US"/>
        </w:rPr>
        <w:t>BV</w:t>
      </w:r>
      <w:r>
        <w:rPr>
          <w:rFonts w:asciiTheme="majorBidi" w:hAnsiTheme="majorBidi" w:cstheme="majorBidi"/>
          <w:sz w:val="24"/>
          <w:szCs w:val="24"/>
          <w:lang w:val="en-US"/>
        </w:rPr>
        <w:t>/</w:t>
      </w:r>
      <w:r w:rsidRPr="002A6F36">
        <w:rPr>
          <w:rFonts w:asciiTheme="majorBidi" w:hAnsiTheme="majorBidi" w:cstheme="majorBidi"/>
          <w:sz w:val="24"/>
          <w:szCs w:val="24"/>
          <w:lang w:val="en-US"/>
        </w:rPr>
        <w:t>TV bone volume / total volume</w:t>
      </w:r>
      <w:r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, BMI body mass index,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F0872">
        <w:rPr>
          <w:rFonts w:ascii="Times New Roman" w:hAnsi="Times New Roman" w:cs="Times New Roman"/>
          <w:sz w:val="24"/>
          <w:szCs w:val="24"/>
          <w:lang w:val="en-US"/>
        </w:rPr>
        <w:t>PF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kle </w:t>
      </w:r>
      <w:proofErr w:type="spellStart"/>
      <w:r w:rsidRPr="008F0872">
        <w:rPr>
          <w:rFonts w:ascii="Times New Roman" w:hAnsi="Times New Roman" w:cs="Times New Roman"/>
          <w:sz w:val="24"/>
          <w:szCs w:val="24"/>
          <w:lang w:val="en-US"/>
        </w:rPr>
        <w:t>plantarflex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ength, MVPA moderate to vigorous physical activity</w:t>
      </w:r>
    </w:p>
    <w:p w14:paraId="0C368DEE" w14:textId="77777777" w:rsidR="00350274" w:rsidRDefault="006C57CD" w:rsidP="006C57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Multivariab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inear regression, standardized X/ unstandardized Y co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fficien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tandard error).</w:t>
      </w:r>
    </w:p>
    <w:p w14:paraId="3C1648FC" w14:textId="2A353E0A" w:rsidR="00350274" w:rsidRDefault="00F25602" w:rsidP="006C57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56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>Bold</w:t>
      </w:r>
      <w:proofErr w:type="spellEnd"/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notes statistically significant with </w:t>
      </w:r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>p&lt;0.05, Underline</w:t>
      </w:r>
      <w:r w:rsidR="006C5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>= changed significance</w:t>
      </w:r>
    </w:p>
    <w:p w14:paraId="2DCB6EE0" w14:textId="4C53AEB5" w:rsidR="00350274" w:rsidRDefault="0056775E" w:rsidP="006C57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>case</w:t>
      </w:r>
      <w:proofErr w:type="spellEnd"/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 =1, control=0</w:t>
      </w:r>
      <w:r w:rsidR="006C57CD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021727FF" w14:textId="58B59822" w:rsidR="006C57CD" w:rsidRPr="008F0872" w:rsidRDefault="0056775E" w:rsidP="006C57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>Moderate</w:t>
      </w:r>
      <w:proofErr w:type="spellEnd"/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 to vigorous physical activity, average minutes per day, by accelerometry </w:t>
      </w:r>
    </w:p>
    <w:p w14:paraId="4D6613EA" w14:textId="499A2F6F" w:rsidR="006C57CD" w:rsidRPr="00216ADE" w:rsidRDefault="0056775E" w:rsidP="006C57CD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e</w:t>
      </w:r>
      <w:r w:rsidR="006C57CD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57CD">
        <w:rPr>
          <w:rFonts w:asciiTheme="majorBidi" w:hAnsiTheme="majorBidi" w:cstheme="majorBidi"/>
          <w:sz w:val="24"/>
          <w:szCs w:val="24"/>
          <w:lang w:val="en-US"/>
        </w:rPr>
        <w:t xml:space="preserve"> for age, sex &amp; ankle </w:t>
      </w:r>
      <w:proofErr w:type="spellStart"/>
      <w:r w:rsidR="006C57CD">
        <w:rPr>
          <w:rFonts w:asciiTheme="majorBidi" w:hAnsiTheme="majorBidi" w:cstheme="majorBidi"/>
          <w:sz w:val="24"/>
          <w:szCs w:val="24"/>
          <w:lang w:val="en-US"/>
        </w:rPr>
        <w:t>plantarflexor</w:t>
      </w:r>
      <w:proofErr w:type="spellEnd"/>
      <w:r w:rsidR="006C57CD">
        <w:rPr>
          <w:rFonts w:asciiTheme="majorBidi" w:hAnsiTheme="majorBidi" w:cstheme="majorBidi"/>
          <w:sz w:val="24"/>
          <w:szCs w:val="24"/>
          <w:lang w:val="en-US"/>
        </w:rPr>
        <w:t xml:space="preserve"> strength, n=236 </w:t>
      </w:r>
    </w:p>
    <w:p w14:paraId="6016CD47" w14:textId="3B1AA26C" w:rsidR="006C57CD" w:rsidRPr="00216ADE" w:rsidRDefault="0056775E" w:rsidP="006C57CD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f</w:t>
      </w:r>
      <w:r w:rsidR="006C57CD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57CD">
        <w:rPr>
          <w:rFonts w:asciiTheme="majorBidi" w:hAnsiTheme="majorBidi" w:cstheme="majorBidi"/>
          <w:sz w:val="24"/>
          <w:szCs w:val="24"/>
          <w:lang w:val="en-US"/>
        </w:rPr>
        <w:t xml:space="preserve"> for age, sex, ankle </w:t>
      </w:r>
      <w:proofErr w:type="spellStart"/>
      <w:r w:rsidR="006C57CD">
        <w:rPr>
          <w:rFonts w:asciiTheme="majorBidi" w:hAnsiTheme="majorBidi" w:cstheme="majorBidi"/>
          <w:sz w:val="24"/>
          <w:szCs w:val="24"/>
          <w:lang w:val="en-US"/>
        </w:rPr>
        <w:t>plantarflexor</w:t>
      </w:r>
      <w:proofErr w:type="spellEnd"/>
      <w:r w:rsidR="006C57CD">
        <w:rPr>
          <w:rFonts w:asciiTheme="majorBidi" w:hAnsiTheme="majorBidi" w:cstheme="majorBidi"/>
          <w:sz w:val="24"/>
          <w:szCs w:val="24"/>
          <w:lang w:val="en-US"/>
        </w:rPr>
        <w:t xml:space="preserve"> strength and physical activity (MVPA), n=227</w:t>
      </w:r>
    </w:p>
    <w:p w14:paraId="65CE0265" w14:textId="07D5CEB2" w:rsidR="006C57CD" w:rsidRDefault="0056775E" w:rsidP="006C57CD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g</w:t>
      </w:r>
      <w:r w:rsidR="006C57CD" w:rsidRPr="00D90EA0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57CD" w:rsidRPr="00D90EA0">
        <w:rPr>
          <w:rFonts w:asciiTheme="majorBidi" w:hAnsiTheme="majorBidi" w:cstheme="majorBidi"/>
          <w:sz w:val="24"/>
          <w:szCs w:val="24"/>
          <w:lang w:val="en-US"/>
        </w:rPr>
        <w:t xml:space="preserve"> for age, sex</w:t>
      </w:r>
      <w:r w:rsidR="006C57CD">
        <w:rPr>
          <w:rFonts w:asciiTheme="majorBidi" w:hAnsiTheme="majorBidi" w:cstheme="majorBidi"/>
          <w:sz w:val="24"/>
          <w:szCs w:val="24"/>
          <w:lang w:val="en-US"/>
        </w:rPr>
        <w:t>, &amp; BMI, n=236</w:t>
      </w:r>
    </w:p>
    <w:p w14:paraId="2B3EC239" w14:textId="306744C1" w:rsidR="006C57CD" w:rsidRDefault="0056775E" w:rsidP="006C57CD"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h</w:t>
      </w:r>
      <w:r w:rsidR="006C57CD" w:rsidRPr="00216ADE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57CD" w:rsidRPr="00216ADE">
        <w:rPr>
          <w:rFonts w:asciiTheme="majorBidi" w:hAnsiTheme="majorBidi" w:cstheme="majorBidi"/>
          <w:sz w:val="24"/>
          <w:szCs w:val="24"/>
          <w:lang w:val="en-US"/>
        </w:rPr>
        <w:t xml:space="preserve"> for age, sex</w:t>
      </w:r>
      <w:r w:rsidR="006C57CD">
        <w:rPr>
          <w:rFonts w:asciiTheme="majorBidi" w:hAnsiTheme="majorBidi" w:cstheme="majorBidi"/>
          <w:sz w:val="24"/>
          <w:szCs w:val="24"/>
          <w:lang w:val="en-US"/>
        </w:rPr>
        <w:t>, BMI &amp; physical activity (MVPA), n=227</w:t>
      </w:r>
    </w:p>
    <w:p w14:paraId="5A0FE89A" w14:textId="77777777" w:rsidR="006C57CD" w:rsidRDefault="006C57CD"/>
    <w:sectPr w:rsidR="006C57CD" w:rsidSect="00C27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CD"/>
    <w:rsid w:val="0014369C"/>
    <w:rsid w:val="00350274"/>
    <w:rsid w:val="0056775E"/>
    <w:rsid w:val="006C57CD"/>
    <w:rsid w:val="008644A9"/>
    <w:rsid w:val="008E4529"/>
    <w:rsid w:val="00F2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C3B00"/>
  <w15:chartTrackingRefBased/>
  <w15:docId w15:val="{EB841B54-A56B-475D-8501-94CDB4741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7C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gers</dc:creator>
  <cp:keywords/>
  <dc:description/>
  <cp:lastModifiedBy>Jason Rogers</cp:lastModifiedBy>
  <cp:revision>7</cp:revision>
  <dcterms:created xsi:type="dcterms:W3CDTF">2021-07-02T14:51:00Z</dcterms:created>
  <dcterms:modified xsi:type="dcterms:W3CDTF">2021-09-29T05:01:00Z</dcterms:modified>
</cp:coreProperties>
</file>